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C08A1" w14:textId="77777777" w:rsidR="00D934C6" w:rsidRPr="00EF46C1" w:rsidRDefault="00D934C6" w:rsidP="00D934C6">
      <w:pPr>
        <w:rPr>
          <w:rFonts w:ascii="Times New Roman" w:hAnsi="Times New Roman" w:cs="Times New Roman"/>
        </w:rPr>
      </w:pPr>
      <w:r w:rsidRPr="00EF46C1">
        <w:rPr>
          <w:rFonts w:ascii="Times New Roman" w:hAnsi="Times New Roman" w:cs="Times New Roman"/>
        </w:rPr>
        <w:t>Supplementary Table 1: Criteria to Hospital-at-H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934C6" w:rsidRPr="00EF46C1" w14:paraId="516C04B4" w14:textId="77777777" w:rsidTr="00CE7771">
        <w:tc>
          <w:tcPr>
            <w:tcW w:w="4508" w:type="dxa"/>
          </w:tcPr>
          <w:p w14:paraId="32A4076B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General inclusion criteria</w:t>
            </w:r>
          </w:p>
        </w:tc>
        <w:tc>
          <w:tcPr>
            <w:tcW w:w="4508" w:type="dxa"/>
          </w:tcPr>
          <w:p w14:paraId="59BD622B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General exclusion criteria</w:t>
            </w:r>
          </w:p>
        </w:tc>
      </w:tr>
      <w:tr w:rsidR="00D934C6" w:rsidRPr="00EF46C1" w14:paraId="39221705" w14:textId="77777777" w:rsidTr="00CE7771">
        <w:tc>
          <w:tcPr>
            <w:tcW w:w="4508" w:type="dxa"/>
          </w:tcPr>
          <w:p w14:paraId="37FD5B9C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Stable vital signs.</w:t>
            </w:r>
          </w:p>
          <w:p w14:paraId="0DB050EF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Able to self-care or have caregiver support.</w:t>
            </w:r>
          </w:p>
          <w:p w14:paraId="401D8B75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Have internet or data for connectivity for telemonitoring.</w:t>
            </w:r>
          </w:p>
        </w:tc>
        <w:tc>
          <w:tcPr>
            <w:tcW w:w="4508" w:type="dxa"/>
          </w:tcPr>
          <w:p w14:paraId="487BEEE8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Unstable vital signs.</w:t>
            </w:r>
          </w:p>
          <w:p w14:paraId="5589073B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Requiring telemonitoring more than 6-hourly interval.</w:t>
            </w:r>
          </w:p>
          <w:p w14:paraId="04E7512E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Suicidal ideation.</w:t>
            </w:r>
          </w:p>
        </w:tc>
      </w:tr>
      <w:tr w:rsidR="00D934C6" w:rsidRPr="00EF46C1" w14:paraId="23A5818B" w14:textId="77777777" w:rsidTr="00CE7771">
        <w:tc>
          <w:tcPr>
            <w:tcW w:w="9016" w:type="dxa"/>
            <w:gridSpan w:val="2"/>
          </w:tcPr>
          <w:p w14:paraId="6BD9F554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Eligible conditions (non-exhaustive)</w:t>
            </w:r>
          </w:p>
        </w:tc>
      </w:tr>
      <w:tr w:rsidR="00D934C6" w:rsidRPr="00EF46C1" w14:paraId="0200C275" w14:textId="77777777" w:rsidTr="00CE7771">
        <w:tc>
          <w:tcPr>
            <w:tcW w:w="9016" w:type="dxa"/>
            <w:gridSpan w:val="2"/>
          </w:tcPr>
          <w:p w14:paraId="1F6765E0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Cellulitis</w:t>
            </w:r>
          </w:p>
          <w:p w14:paraId="5CBBF493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Dengue</w:t>
            </w:r>
          </w:p>
          <w:p w14:paraId="31A2A011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Gastroenteritis</w:t>
            </w:r>
          </w:p>
          <w:p w14:paraId="46E37EE6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Gout</w:t>
            </w:r>
          </w:p>
          <w:p w14:paraId="2088056A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 xml:space="preserve">Heart failure </w:t>
            </w:r>
          </w:p>
          <w:p w14:paraId="1D446E67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Hyperglycemia not in crisis</w:t>
            </w:r>
          </w:p>
          <w:p w14:paraId="654C366A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Intra-abdominal abscess</w:t>
            </w:r>
          </w:p>
          <w:p w14:paraId="37D067E9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Liver abscess</w:t>
            </w:r>
          </w:p>
          <w:p w14:paraId="512F2298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Lower back pain</w:t>
            </w:r>
          </w:p>
          <w:p w14:paraId="184F0FF7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Rhabdomyolysis</w:t>
            </w:r>
          </w:p>
          <w:p w14:paraId="2C243C0A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Pneumonia</w:t>
            </w:r>
          </w:p>
          <w:p w14:paraId="05202626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Post-bariatric surgery</w:t>
            </w:r>
          </w:p>
          <w:p w14:paraId="3D644377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Post-minimally invasive surgery</w:t>
            </w:r>
          </w:p>
          <w:p w14:paraId="4A7D06E5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Prostatic abscess</w:t>
            </w:r>
          </w:p>
          <w:p w14:paraId="397E50CA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Pyelonephritis</w:t>
            </w:r>
          </w:p>
          <w:p w14:paraId="3DEE27CE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Palliative care needs</w:t>
            </w:r>
          </w:p>
          <w:p w14:paraId="7479DC2E" w14:textId="77777777" w:rsidR="00D934C6" w:rsidRPr="00EF46C1" w:rsidRDefault="00D934C6" w:rsidP="00CE7771">
            <w:pPr>
              <w:rPr>
                <w:rFonts w:ascii="Times New Roman" w:hAnsi="Times New Roman" w:cs="Times New Roman"/>
              </w:rPr>
            </w:pPr>
            <w:r w:rsidRPr="00EF46C1">
              <w:rPr>
                <w:rFonts w:ascii="Times New Roman" w:hAnsi="Times New Roman" w:cs="Times New Roman"/>
              </w:rPr>
              <w:t>Urinary tract infections</w:t>
            </w:r>
          </w:p>
        </w:tc>
      </w:tr>
    </w:tbl>
    <w:p w14:paraId="7230ABA3" w14:textId="77777777" w:rsidR="00D934C6" w:rsidRPr="00EF46C1" w:rsidRDefault="00D934C6" w:rsidP="00D934C6">
      <w:pPr>
        <w:rPr>
          <w:rFonts w:ascii="Times New Roman" w:hAnsi="Times New Roman" w:cs="Times New Roman"/>
        </w:rPr>
      </w:pPr>
    </w:p>
    <w:p w14:paraId="503581B4" w14:textId="77777777" w:rsidR="00D934C6" w:rsidRPr="00EF46C1" w:rsidRDefault="00D934C6" w:rsidP="00D934C6">
      <w:pPr>
        <w:pStyle w:val="NormalWeb"/>
        <w:rPr>
          <w:rFonts w:ascii="TimesNewRomanPSMT" w:hAnsi="TimesNewRomanPSMT"/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 xml:space="preserve">*Condition-specific exclusions: </w:t>
      </w:r>
    </w:p>
    <w:p w14:paraId="2FBDBFF7" w14:textId="77777777" w:rsidR="00D934C6" w:rsidRPr="00EF46C1" w:rsidRDefault="00D934C6" w:rsidP="00D934C6">
      <w:pPr>
        <w:pStyle w:val="NormalWeb"/>
        <w:rPr>
          <w:rFonts w:ascii="TimesNewRomanPSMT" w:hAnsi="TimesNewRomanPSMT"/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>For cellulitis: able to be managed outpatient with oral antibiotics, suspicion of necrotizing infection needing surgery</w:t>
      </w:r>
    </w:p>
    <w:p w14:paraId="1D7A3DF3" w14:textId="77777777" w:rsidR="00D934C6" w:rsidRPr="00EF46C1" w:rsidRDefault="00D934C6" w:rsidP="00D934C6">
      <w:pPr>
        <w:pStyle w:val="NormalWeb"/>
        <w:rPr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>For dengue: severe dengue with significant bleeding manifestation, third space loss, or severe organ involvement.</w:t>
      </w:r>
    </w:p>
    <w:p w14:paraId="75A7573C" w14:textId="77777777" w:rsidR="00D934C6" w:rsidRPr="00EF46C1" w:rsidRDefault="00D934C6" w:rsidP="00D934C6">
      <w:pPr>
        <w:pStyle w:val="NormalWeb"/>
        <w:rPr>
          <w:rFonts w:ascii="TimesNewRomanPSMT" w:hAnsi="TimesNewRomanPSMT"/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>For heart failure: Has a left ventricular assist device, unable to accurately chart urine output at home, requiring oxygen therapy, significant acute renal impairment Cr&gt;50% baseline, K&lt;3.0</w:t>
      </w:r>
    </w:p>
    <w:p w14:paraId="2FCA8F56" w14:textId="77777777" w:rsidR="00D934C6" w:rsidRPr="00EF46C1" w:rsidRDefault="00D934C6" w:rsidP="00D934C6">
      <w:pPr>
        <w:pStyle w:val="NormalWeb"/>
        <w:rPr>
          <w:rFonts w:ascii="TimesNewRomanPSMT" w:hAnsi="TimesNewRomanPSMT"/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>For hyperglycemia not in crisis: evidence of diabetes ketoacidosis (DKA), hyperosmolar hyperglycemia syndrome (HHS), needing sliding scale insulin, on insulin pump, brittle diabetes.</w:t>
      </w:r>
    </w:p>
    <w:p w14:paraId="08E9975C" w14:textId="77777777" w:rsidR="00D934C6" w:rsidRPr="00EF46C1" w:rsidRDefault="00D934C6" w:rsidP="00D934C6">
      <w:pPr>
        <w:pStyle w:val="NormalWeb"/>
        <w:rPr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>For liver abscess: Requiring daily flushing of drains</w:t>
      </w:r>
    </w:p>
    <w:p w14:paraId="046051FB" w14:textId="77777777" w:rsidR="00D934C6" w:rsidRPr="00EF46C1" w:rsidRDefault="00D934C6" w:rsidP="00D934C6">
      <w:pPr>
        <w:pStyle w:val="NormalWeb"/>
        <w:rPr>
          <w:rFonts w:ascii="TimesNewRomanPSMT" w:hAnsi="TimesNewRomanPSMT"/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 xml:space="preserve">For pneumonia: Most recent CURB-65 score &gt;3, cavitary lesion on imaging, pulmonary effusion of unknown etiology, requiring oxygen support. </w:t>
      </w:r>
    </w:p>
    <w:p w14:paraId="7E35CE71" w14:textId="77777777" w:rsidR="00D934C6" w:rsidRPr="00EF46C1" w:rsidRDefault="00D934C6" w:rsidP="00D934C6">
      <w:pPr>
        <w:pStyle w:val="NormalWeb"/>
        <w:rPr>
          <w:rFonts w:ascii="TimesNewRomanPSMT" w:hAnsi="TimesNewRomanPSMT"/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 xml:space="preserve">For post minimally invasive surgery and post bariatric surgery: requiring daily review by surgical team, suspicion of surgical complication requiring another surgical intervention </w:t>
      </w:r>
    </w:p>
    <w:p w14:paraId="713DB118" w14:textId="77777777" w:rsidR="00D934C6" w:rsidRPr="00EF46C1" w:rsidRDefault="00D934C6" w:rsidP="00D934C6">
      <w:pPr>
        <w:rPr>
          <w:rFonts w:ascii="Times New Roman" w:hAnsi="Times New Roman" w:cs="Times New Roman"/>
          <w:lang w:val="en-MY"/>
        </w:rPr>
      </w:pPr>
      <w:r w:rsidRPr="00EF46C1">
        <w:rPr>
          <w:rFonts w:ascii="Times New Roman" w:hAnsi="Times New Roman" w:cs="Times New Roman"/>
          <w:lang w:val="en-MY"/>
        </w:rPr>
        <w:t>For pyelonephritis: pregnant woman with pyelonephritis, obstructive pyelonephritis, demonstrable pyonephrosis, clinically well and able to be treated with oral antibiotics.</w:t>
      </w:r>
    </w:p>
    <w:p w14:paraId="66BFE312" w14:textId="77777777" w:rsidR="00D934C6" w:rsidRPr="003E6A4C" w:rsidRDefault="00D934C6" w:rsidP="00D934C6">
      <w:pPr>
        <w:pStyle w:val="NormalWeb"/>
        <w:rPr>
          <w:sz w:val="20"/>
          <w:szCs w:val="20"/>
        </w:rPr>
      </w:pPr>
      <w:r w:rsidRPr="00EF46C1">
        <w:rPr>
          <w:rFonts w:ascii="TimesNewRomanPSMT" w:hAnsi="TimesNewRomanPSMT"/>
          <w:sz w:val="20"/>
          <w:szCs w:val="20"/>
        </w:rPr>
        <w:t>For rhabdomyolysis: creatine kinase less than 40,000. McMahon score&gt; 60</w:t>
      </w:r>
    </w:p>
    <w:p w14:paraId="36B43C7C" w14:textId="77777777" w:rsidR="007E548D" w:rsidRDefault="007E548D"/>
    <w:sectPr w:rsidR="007E5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C6"/>
    <w:rsid w:val="0007733C"/>
    <w:rsid w:val="000828F0"/>
    <w:rsid w:val="000A67E4"/>
    <w:rsid w:val="001921C2"/>
    <w:rsid w:val="001E72DE"/>
    <w:rsid w:val="0024651F"/>
    <w:rsid w:val="00252E6E"/>
    <w:rsid w:val="00366D75"/>
    <w:rsid w:val="003827DE"/>
    <w:rsid w:val="003B09FF"/>
    <w:rsid w:val="003C1893"/>
    <w:rsid w:val="003D44CA"/>
    <w:rsid w:val="004204B6"/>
    <w:rsid w:val="00440414"/>
    <w:rsid w:val="00466985"/>
    <w:rsid w:val="004A12A8"/>
    <w:rsid w:val="00593B9D"/>
    <w:rsid w:val="005C747D"/>
    <w:rsid w:val="00672A24"/>
    <w:rsid w:val="00697FA8"/>
    <w:rsid w:val="006B6972"/>
    <w:rsid w:val="006C1614"/>
    <w:rsid w:val="0071484C"/>
    <w:rsid w:val="007154E1"/>
    <w:rsid w:val="00777FAA"/>
    <w:rsid w:val="007E548D"/>
    <w:rsid w:val="00890061"/>
    <w:rsid w:val="008F1D14"/>
    <w:rsid w:val="0092154B"/>
    <w:rsid w:val="00941573"/>
    <w:rsid w:val="009B7B55"/>
    <w:rsid w:val="009D7F3B"/>
    <w:rsid w:val="009F0486"/>
    <w:rsid w:val="00A7620D"/>
    <w:rsid w:val="00AB719B"/>
    <w:rsid w:val="00AC312F"/>
    <w:rsid w:val="00AD2F3B"/>
    <w:rsid w:val="00AE697B"/>
    <w:rsid w:val="00B66091"/>
    <w:rsid w:val="00B76714"/>
    <w:rsid w:val="00B85C41"/>
    <w:rsid w:val="00BC2210"/>
    <w:rsid w:val="00C207EB"/>
    <w:rsid w:val="00C55CC6"/>
    <w:rsid w:val="00C80BE2"/>
    <w:rsid w:val="00CC2772"/>
    <w:rsid w:val="00CC3831"/>
    <w:rsid w:val="00CF7387"/>
    <w:rsid w:val="00D02F25"/>
    <w:rsid w:val="00D15B6F"/>
    <w:rsid w:val="00D3341F"/>
    <w:rsid w:val="00D934C6"/>
    <w:rsid w:val="00E155BF"/>
    <w:rsid w:val="00F03707"/>
    <w:rsid w:val="00F31B78"/>
    <w:rsid w:val="00F74F52"/>
    <w:rsid w:val="00FA0837"/>
    <w:rsid w:val="00FA5655"/>
    <w:rsid w:val="00FE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3CEA1"/>
  <w15:chartTrackingRefBased/>
  <w15:docId w15:val="{776A7B60-B64F-094F-BB6D-192C43F46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4C6"/>
    <w:pPr>
      <w:spacing w:after="0" w:line="240" w:lineRule="auto"/>
    </w:pPr>
    <w:rPr>
      <w:kern w:val="0"/>
      <w:sz w:val="20"/>
      <w:szCs w:val="2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4C6"/>
    <w:pPr>
      <w:spacing w:after="0" w:line="240" w:lineRule="auto"/>
    </w:pPr>
    <w:rPr>
      <w:kern w:val="0"/>
      <w:sz w:val="22"/>
      <w:szCs w:val="22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934C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MY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Ong</dc:creator>
  <cp:keywords/>
  <dc:description/>
  <cp:lastModifiedBy>Ong Chong Yau</cp:lastModifiedBy>
  <cp:revision>1</cp:revision>
  <dcterms:created xsi:type="dcterms:W3CDTF">2025-07-17T12:16:00Z</dcterms:created>
  <dcterms:modified xsi:type="dcterms:W3CDTF">2025-07-17T12:17:00Z</dcterms:modified>
</cp:coreProperties>
</file>